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252"/>
        <w:tblW w:w="12900" w:type="dxa"/>
        <w:tblLook w:val="04A0" w:firstRow="1" w:lastRow="0" w:firstColumn="1" w:lastColumn="0" w:noHBand="0" w:noVBand="1"/>
      </w:tblPr>
      <w:tblGrid>
        <w:gridCol w:w="2790"/>
        <w:gridCol w:w="1009"/>
        <w:gridCol w:w="645"/>
        <w:gridCol w:w="1496"/>
        <w:gridCol w:w="1260"/>
        <w:gridCol w:w="645"/>
        <w:gridCol w:w="1530"/>
        <w:gridCol w:w="1080"/>
        <w:gridCol w:w="645"/>
        <w:gridCol w:w="1800"/>
      </w:tblGrid>
      <w:tr w:rsidR="00534598" w:rsidRPr="00534598" w14:paraId="347E0D92" w14:textId="77777777" w:rsidTr="00A4123D">
        <w:trPr>
          <w:trHeight w:val="576"/>
        </w:trPr>
        <w:tc>
          <w:tcPr>
            <w:tcW w:w="129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84A10" w14:textId="3FB45B98" w:rsidR="00A4123D" w:rsidRPr="00534598" w:rsidRDefault="00A4123D" w:rsidP="00A4123D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bookmarkStart w:id="0" w:name="_Hlk43895282"/>
            <w:bookmarkStart w:id="1" w:name="_GoBack"/>
            <w:r w:rsidRPr="00534598">
              <w:rPr>
                <w:rFonts w:ascii="Arial" w:eastAsia="Times New Roman" w:hAnsi="Arial" w:cs="Arial"/>
                <w:b/>
                <w:bCs/>
              </w:rPr>
              <w:t>Supplemental Table 6</w:t>
            </w:r>
            <w:r w:rsidRPr="00534598">
              <w:rPr>
                <w:rFonts w:ascii="Arial" w:eastAsia="Times New Roman" w:hAnsi="Arial" w:cs="Arial"/>
              </w:rPr>
              <w:t>. Indirect and direct associations of neighborhood social environment (IV) with depressive symptoms (DV) through home</w:t>
            </w:r>
            <w:r w:rsidR="00FB3661" w:rsidRPr="00534598">
              <w:rPr>
                <w:rFonts w:ascii="Arial" w:eastAsia="Times New Roman" w:hAnsi="Arial" w:cs="Arial"/>
              </w:rPr>
              <w:t xml:space="preserve">/life </w:t>
            </w:r>
            <w:r w:rsidR="00E06B6D" w:rsidRPr="00534598">
              <w:rPr>
                <w:rFonts w:ascii="Arial" w:eastAsia="Times New Roman" w:hAnsi="Arial" w:cs="Arial"/>
              </w:rPr>
              <w:t xml:space="preserve">activities </w:t>
            </w:r>
            <w:r w:rsidRPr="00534598">
              <w:rPr>
                <w:rFonts w:ascii="Arial" w:eastAsia="Times New Roman" w:hAnsi="Arial" w:cs="Arial"/>
              </w:rPr>
              <w:t>mediator (M) in JHS participants (n=2,209)</w:t>
            </w:r>
          </w:p>
        </w:tc>
      </w:tr>
      <w:tr w:rsidR="00534598" w:rsidRPr="00534598" w14:paraId="124BB5B0" w14:textId="77777777" w:rsidTr="00A4123D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7FF" w14:textId="77777777" w:rsidR="00A4123D" w:rsidRPr="00534598" w:rsidRDefault="00A4123D" w:rsidP="00A4123D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694D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Neighborhood Violence</w:t>
            </w:r>
          </w:p>
        </w:tc>
        <w:tc>
          <w:tcPr>
            <w:tcW w:w="34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6586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Neighborhood Problems</w:t>
            </w:r>
          </w:p>
        </w:tc>
        <w:tc>
          <w:tcPr>
            <w:tcW w:w="35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8225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Neighborhood Social Cohesion</w:t>
            </w:r>
          </w:p>
        </w:tc>
      </w:tr>
      <w:tr w:rsidR="00534598" w:rsidRPr="00534598" w14:paraId="6D42C819" w14:textId="77777777" w:rsidTr="00A4123D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D84E" w14:textId="77777777" w:rsidR="00A4123D" w:rsidRPr="00534598" w:rsidRDefault="00A4123D" w:rsidP="00A4123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3175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1891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3BF6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F234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AAAD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9D5F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F5EA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F8E2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DF13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95% CI</w:t>
            </w:r>
          </w:p>
        </w:tc>
      </w:tr>
      <w:tr w:rsidR="00534598" w:rsidRPr="00534598" w14:paraId="235BD10C" w14:textId="77777777" w:rsidTr="00A4123D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4C03" w14:textId="77777777" w:rsidR="00A4123D" w:rsidRPr="00534598" w:rsidRDefault="00A4123D" w:rsidP="00A4123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Path a: IV on 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DC57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D9DB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A81C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26, 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643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C4E2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</w:t>
            </w:r>
            <w:r w:rsidR="00CA7D66" w:rsidRPr="00534598">
              <w:rPr>
                <w:rFonts w:ascii="Arial" w:eastAsia="Times New Roman" w:hAnsi="Arial" w:cs="Arial"/>
              </w:rPr>
              <w:t>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E2F3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12, 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5DBD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1738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70D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23, 0.24</w:t>
            </w:r>
          </w:p>
        </w:tc>
      </w:tr>
      <w:tr w:rsidR="00534598" w:rsidRPr="00534598" w14:paraId="18C7F55C" w14:textId="77777777" w:rsidTr="00A4123D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6C3D" w14:textId="77777777" w:rsidR="00A4123D" w:rsidRPr="00534598" w:rsidRDefault="00A4123D" w:rsidP="00A4123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Path b: M on DV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2074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44+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AFC6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0A28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90, 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876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45+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7F2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67C7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91, 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778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44+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8E8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C9B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90, -0.02</w:t>
            </w:r>
          </w:p>
        </w:tc>
      </w:tr>
      <w:tr w:rsidR="00534598" w:rsidRPr="00534598" w14:paraId="6E2D8D3B" w14:textId="77777777" w:rsidTr="00A4123D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619" w14:textId="77777777" w:rsidR="00A4123D" w:rsidRPr="00534598" w:rsidRDefault="00A4123D" w:rsidP="00A4123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Path c': Direct eff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2874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3.85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F25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1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9296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1.21, 6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5DA8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3.23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D5B7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59A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1.37, 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A970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2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2C5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1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B8B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4.67, 0.43</w:t>
            </w:r>
          </w:p>
        </w:tc>
      </w:tr>
      <w:tr w:rsidR="00534598" w:rsidRPr="00534598" w14:paraId="2435BB39" w14:textId="77777777" w:rsidTr="00A4123D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F0F0" w14:textId="77777777" w:rsidR="00A4123D" w:rsidRPr="00534598" w:rsidRDefault="00A4123D" w:rsidP="00A4123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Paths a x b: Indirect eff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2598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C1C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6104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13, 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A730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BE98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A51C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0.13, 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FF7B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</w:t>
            </w:r>
            <w:r w:rsidR="007E3745" w:rsidRPr="00534598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97F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11B1" w14:textId="77777777" w:rsidR="00A4123D" w:rsidRPr="00534598" w:rsidRDefault="00A4123D" w:rsidP="00A4123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34598">
              <w:rPr>
                <w:rFonts w:ascii="Arial" w:eastAsia="Times New Roman" w:hAnsi="Arial" w:cs="Arial"/>
              </w:rPr>
              <w:t>-</w:t>
            </w:r>
            <w:r w:rsidR="007E3745" w:rsidRPr="00534598">
              <w:rPr>
                <w:rFonts w:ascii="Arial" w:eastAsia="Times New Roman" w:hAnsi="Arial" w:cs="Arial"/>
              </w:rPr>
              <w:t>0.14</w:t>
            </w:r>
            <w:r w:rsidRPr="00534598">
              <w:rPr>
                <w:rFonts w:ascii="Arial" w:eastAsia="Times New Roman" w:hAnsi="Arial" w:cs="Arial"/>
              </w:rPr>
              <w:t>, 0.</w:t>
            </w:r>
            <w:r w:rsidR="007E3745" w:rsidRPr="00534598">
              <w:rPr>
                <w:rFonts w:ascii="Arial" w:eastAsia="Times New Roman" w:hAnsi="Arial" w:cs="Arial"/>
              </w:rPr>
              <w:t>1</w:t>
            </w:r>
            <w:r w:rsidR="00CA7D66" w:rsidRPr="00534598">
              <w:rPr>
                <w:rFonts w:ascii="Arial" w:eastAsia="Times New Roman" w:hAnsi="Arial" w:cs="Arial"/>
              </w:rPr>
              <w:t>4</w:t>
            </w:r>
          </w:p>
        </w:tc>
      </w:tr>
      <w:tr w:rsidR="00534598" w:rsidRPr="00534598" w14:paraId="3A1E14A4" w14:textId="77777777" w:rsidTr="00A4123D">
        <w:trPr>
          <w:trHeight w:val="276"/>
        </w:trPr>
        <w:tc>
          <w:tcPr>
            <w:tcW w:w="129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405D" w14:textId="77777777" w:rsidR="00A4123D" w:rsidRPr="00534598" w:rsidRDefault="00A4123D" w:rsidP="00A412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34598">
              <w:rPr>
                <w:rFonts w:ascii="Arial" w:eastAsia="Times New Roman" w:hAnsi="Arial" w:cs="Arial"/>
                <w:b/>
                <w:bCs/>
              </w:rPr>
              <w:t>Note</w:t>
            </w:r>
            <w:r w:rsidRPr="00534598">
              <w:rPr>
                <w:rFonts w:ascii="Arial" w:eastAsia="Times New Roman" w:hAnsi="Arial" w:cs="Arial"/>
              </w:rPr>
              <w:t>: P-values: +p&lt;0.1; *p&lt;.05; **p&lt;.01; ***p&lt;.001.</w:t>
            </w:r>
            <w:r w:rsidR="00141D23" w:rsidRPr="00534598">
              <w:rPr>
                <w:rFonts w:ascii="Arial" w:eastAsia="Times New Roman" w:hAnsi="Arial" w:cs="Arial"/>
              </w:rPr>
              <w:t xml:space="preserve"> </w:t>
            </w:r>
            <w:r w:rsidRPr="00534598">
              <w:rPr>
                <w:rFonts w:ascii="Arial" w:eastAsia="Times New Roman" w:hAnsi="Arial" w:cs="Arial"/>
              </w:rPr>
              <w:t xml:space="preserve">IV: Independent variables. DV: Dependent variable. M: Mediators. All models were adjusted for covariates. </w:t>
            </w:r>
          </w:p>
        </w:tc>
      </w:tr>
      <w:bookmarkEnd w:id="0"/>
      <w:bookmarkEnd w:id="1"/>
    </w:tbl>
    <w:p w14:paraId="5B4B02DC" w14:textId="77777777" w:rsidR="00AA47BA" w:rsidRPr="00200430" w:rsidRDefault="00AA47BA"/>
    <w:sectPr w:rsidR="00AA47BA" w:rsidRPr="00200430" w:rsidSect="00A56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5E"/>
    <w:rsid w:val="00016000"/>
    <w:rsid w:val="00141D23"/>
    <w:rsid w:val="001954AB"/>
    <w:rsid w:val="00200430"/>
    <w:rsid w:val="0032781E"/>
    <w:rsid w:val="00504C35"/>
    <w:rsid w:val="00534598"/>
    <w:rsid w:val="006C6CBB"/>
    <w:rsid w:val="00787EFF"/>
    <w:rsid w:val="00797DA1"/>
    <w:rsid w:val="007E3745"/>
    <w:rsid w:val="009176A8"/>
    <w:rsid w:val="00970889"/>
    <w:rsid w:val="00A4123D"/>
    <w:rsid w:val="00A56A5E"/>
    <w:rsid w:val="00AA47BA"/>
    <w:rsid w:val="00AF76A1"/>
    <w:rsid w:val="00B44BB0"/>
    <w:rsid w:val="00B73E41"/>
    <w:rsid w:val="00B762AC"/>
    <w:rsid w:val="00BD19AE"/>
    <w:rsid w:val="00BE6496"/>
    <w:rsid w:val="00CA2DB4"/>
    <w:rsid w:val="00CA7D66"/>
    <w:rsid w:val="00DE5BC3"/>
    <w:rsid w:val="00E06B6D"/>
    <w:rsid w:val="00EE224D"/>
    <w:rsid w:val="00FB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7B44C"/>
  <w15:chartTrackingRefBased/>
  <w15:docId w15:val="{961DFEEA-415D-49BE-90BE-260B03B1B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0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8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8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, Kosuke (NIH/NHLBI) [C]</dc:creator>
  <cp:keywords/>
  <dc:description/>
  <cp:lastModifiedBy>Tamura, Kosuke (NIH/NHLBI) [C]</cp:lastModifiedBy>
  <cp:revision>5</cp:revision>
  <dcterms:created xsi:type="dcterms:W3CDTF">2020-06-19T16:45:00Z</dcterms:created>
  <dcterms:modified xsi:type="dcterms:W3CDTF">2020-06-24T16:48:00Z</dcterms:modified>
</cp:coreProperties>
</file>